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sz w:val="20"/>
          <w:szCs w:val="20"/>
        </w:rPr>
      </w:pPr>
      <w:r>
        <w:rPr>
          <w:b/>
          <w:sz w:val="20"/>
          <w:szCs w:val="20"/>
        </w:rPr>
        <w:t>Additional file 1:</w:t>
      </w:r>
      <w:r>
        <w:rPr>
          <w:sz w:val="20"/>
          <w:szCs w:val="20"/>
        </w:rPr>
        <w:t xml:space="preserve"> Demographic details of the study subjects and comparison of subjects who were available for follow-up and those lost to follow-up</w:t>
      </w:r>
    </w:p>
    <w:tbl>
      <w:tblPr>
        <w:tblW w:w="9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1866"/>
        <w:gridCol w:w="1756"/>
        <w:gridCol w:w="1866"/>
        <w:gridCol w:w="1756"/>
      </w:tblGrid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36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b/>
                <w:sz w:val="22"/>
                <w:szCs w:val="22"/>
              </w:rPr>
              <w:t>Men (n=88658)</w:t>
            </w:r>
          </w:p>
        </w:tc>
        <w:tc>
          <w:tcPr>
            <w:tcW w:w="36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b/>
                <w:sz w:val="22"/>
                <w:szCs w:val="22"/>
              </w:rPr>
              <w:t>Women (n=59515)</w:t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n vital status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2"/>
                <w:szCs w:val="22"/>
              </w:rPr>
              <w:t>(n=82660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t to follow-up</w:t>
            </w:r>
          </w:p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5998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n vital status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2"/>
                <w:szCs w:val="22"/>
              </w:rPr>
              <w:t>(n=58248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t to follow-up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2"/>
                <w:szCs w:val="22"/>
              </w:rPr>
              <w:t>(n=1267)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 groups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3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0.0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.5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24.8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7.9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4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8.4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.2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6.9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6.4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-4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25.8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9.1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5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6.8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5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5.8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1.2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3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2.5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-5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2.2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1.7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9.9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8.9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-6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1.0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1.6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9.2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8.8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6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7.7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6.2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5.1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.7%</w:t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+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9.2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5.5%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5.5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4.8%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ducational status</w:t>
            </w:r>
            <w:r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iterate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6.4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6.2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45.0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58.2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38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1.8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35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4.9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29.5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8.2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3.8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4.0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9.2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1.4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4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.3%</w:t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ege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6.6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.4%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.7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6%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ligion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Hindu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77.2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71.3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82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70.8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Muslim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5.6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2.5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6.4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0.0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Buddhist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4.2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4.4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7.7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5.1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Christian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.6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.7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.1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.9%</w:t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Others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4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2%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6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1%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ther tongue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Marathi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56.2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45.6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82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70.8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Hindi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6.1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7.9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6.4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0.0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Gujarati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0.1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.4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7.7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5.1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Urdu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8.8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9.3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.1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.9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South Indian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8.6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3.8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6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1%</w:t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Others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2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0%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82.3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70.8%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BMI (kg/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)</w:t>
            </w:r>
            <w:r>
              <w:rPr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  <w:vertAlign w:val="superscript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61.9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68.8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51.4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49.2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n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9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7.8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9.1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1.4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thin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4.0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.3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4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5.8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emely thin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4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.7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5.7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8.2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7.7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4.7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22.6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20.4%</w:t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2.7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.8%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7.0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5.0%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</w:rPr>
              <w:t>Tobacco usage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-user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30.1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0.6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40.2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41.3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eles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38.6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36.3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59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58.1%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er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6.5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4.9%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0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3%</w:t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Both</w:t>
            </w:r>
            <w:r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4.8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18.2%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0.2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/>
              <w:t>0.3%</w:t>
            </w:r>
          </w:p>
        </w:tc>
      </w:tr>
    </w:tbl>
    <w:p>
      <w:pPr>
        <w:pStyle w:val="Normal"/>
        <w:spacing w:lineRule="auto" w:line="480" w:before="0" w:after="200"/>
        <w:rPr>
          <w:bCs/>
        </w:rPr>
      </w:pPr>
      <w:r>
        <w:rPr>
          <w:vertAlign w:val="superscript"/>
        </w:rPr>
        <w:t>*</w:t>
      </w:r>
      <w:r>
        <w:rPr/>
        <w:t xml:space="preserve"> Illiterate, Primary school (≤5 years of formal education), Middle school (6-8 years), Secondary school (9-10 years) and College (&gt;10 years)</w:t>
      </w:r>
    </w:p>
    <w:p>
      <w:pPr>
        <w:pStyle w:val="Normal"/>
        <w:spacing w:lineRule="auto" w:line="480" w:before="0" w:after="200"/>
        <w:rPr/>
      </w:pPr>
      <w:r>
        <w:rPr>
          <w:bCs/>
          <w:vertAlign w:val="superscript"/>
        </w:rPr>
        <w:t>**</w:t>
      </w:r>
      <w:r>
        <w:rPr>
          <w:bCs/>
        </w:rPr>
        <w:t xml:space="preserve"> BMI body mass index= weight (kg)/height(m)</w:t>
      </w:r>
      <w:r>
        <w:rPr>
          <w:bCs/>
          <w:vertAlign w:val="superscript"/>
        </w:rPr>
        <w:t>2</w:t>
      </w:r>
      <w:r>
        <w:rPr>
          <w:bCs/>
        </w:rPr>
        <w:t>; BMI (kg/m2) categories were defined as follows: extremely thin (&lt;16.0); very thin (16.0 to &lt;17.0); thin (17.0 to &lt;18.5); normal (18.5 to &lt;25.0); overweight (25</w:t>
      </w:r>
      <w:r>
        <w:rPr/>
        <w:t>.0 to &lt;30.0); and obese (≥30.0)</w:t>
      </w:r>
    </w:p>
    <w:p>
      <w:pPr>
        <w:pStyle w:val="Normal"/>
        <w:spacing w:before="0" w:after="120"/>
        <w:rPr/>
      </w:pPr>
      <w:r>
        <w:rPr>
          <w:vertAlign w:val="superscript"/>
        </w:rPr>
        <w:t>***</w:t>
      </w:r>
      <w:r>
        <w:rPr/>
        <w:t xml:space="preserve"> includes those who smoke and use smokeless tobacco</w:t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22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Mang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cs="Mangal"/>
      <w:b/>
      <w:szCs w:val="20"/>
    </w:rPr>
  </w:style>
  <w:style w:type="character" w:styleId="DefaultParagraphFont">
    <w:name w:val="Default Paragraph Font"/>
    <w:qFormat/>
    <w:rPr/>
  </w:style>
  <w:style w:type="character" w:styleId="Heading1Char1">
    <w:name w:val="Heading 1 Char1"/>
    <w:basedOn w:val="DefaultParagraphFont"/>
    <w:qFormat/>
    <w:rPr>
      <w:rFonts w:cs="Mangal"/>
      <w:b/>
      <w:bCs/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1Char">
    <w:name w:val="Heading 1 Char"/>
    <w:basedOn w:val="DefaultParagraphFont"/>
    <w:qFormat/>
    <w:rPr>
      <w:rFonts w:cs="Mangal"/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Mangal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ascii="Arial" w:hAnsi="Arial" w:cs="Arial"/>
      <w:sz w:val="18"/>
      <w:szCs w:val="18"/>
      <w:lang w:val="en-GB"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3:09:00Z</dcterms:created>
  <dc:creator>user</dc:creator>
  <dc:description/>
  <cp:keywords/>
  <dc:language>en-US</dc:language>
  <cp:lastModifiedBy>Mangesh</cp:lastModifiedBy>
  <cp:lastPrinted>2009-03-25T22:45:00Z</cp:lastPrinted>
  <dcterms:modified xsi:type="dcterms:W3CDTF">2011-07-04T05:35:00Z</dcterms:modified>
  <cp:revision>46</cp:revision>
  <dc:subject/>
  <dc:title>THE RELATIONSHIP BETWEEN BLOOD PRESSURE AND CARDIOVASCULAR MORTALITY: RESULTS FROM POPULATION BASED MUMBAI COHORT STUDY, INDIA</dc:title>
</cp:coreProperties>
</file>